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362" w:tblpY="526"/>
        <w:tblOverlap w:val="never"/>
        <w:tblW w:w="88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204"/>
      </w:tblGrid>
      <w:tr w14:paraId="50802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91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1AD8C9F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  <w:t>QoL Factor</w:t>
            </w:r>
          </w:p>
        </w:tc>
        <w:tc>
          <w:tcPr>
            <w:tcW w:w="694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5EBCCB">
            <w:pPr>
              <w:spacing w:after="160" w:line="480" w:lineRule="auto"/>
              <w:jc w:val="center"/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sz w:val="15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496570</wp:posOffset>
                      </wp:positionH>
                      <wp:positionV relativeFrom="paragraph">
                        <wp:posOffset>215265</wp:posOffset>
                      </wp:positionV>
                      <wp:extent cx="3198495" cy="76200"/>
                      <wp:effectExtent l="12700" t="12700" r="17780" b="15875"/>
                      <wp:wrapNone/>
                      <wp:docPr id="54" name="Left-Right Arrow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98495" cy="76200"/>
                              </a:xfrm>
                              <a:prstGeom prst="leftRightArrow">
                                <a:avLst>
                                  <a:gd name="adj1" fmla="val 0"/>
                                  <a:gd name="adj2" fmla="val 49748"/>
                                </a:avLst>
                              </a:prstGeom>
                              <a:solidFill>
                                <a:srgbClr val="000000"/>
                              </a:solidFill>
                              <a:ln w="25400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B8452B4">
                                  <w:pPr>
                                    <w:spacing w:after="160" w:line="259" w:lineRule="auto"/>
                                    <w:jc w:val="center"/>
                                    <w:rPr>
                                      <w:rFonts w:ascii="Times New Roman" w:hAnsi="Times New Roman" w:eastAsia="SimSun" w:cs="Latha"/>
                                      <w:sz w:val="22"/>
                                      <w:szCs w:val="22"/>
                                      <w:lang w:eastAsia="en-US" w:bidi="ta-IN"/>
                                    </w:rPr>
                                  </w:pPr>
                                </w:p>
                              </w:txbxContent>
                            </wps:txbx>
                            <wps:bodyPr vert="horz" wrap="square" anchor="ctr" anchorCtr="0"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69" type="#_x0000_t69" style="position:absolute;left:0pt;margin-left:39.1pt;margin-top:16.95pt;height:6pt;width:251.85pt;z-index:251659264;v-text-anchor:middle;mso-width-relative:page;mso-height-relative:page;" fillcolor="#000000" filled="t" stroked="t" coordsize="21600,21600" o:gfxdata="UEsDBAoAAAAAAIdO4kAAAAAAAAAAAAAAAAAEAAAAZHJzL1BLAwQUAAAACACHTuJAGF8KodoAAAAI&#10;AQAADwAAAGRycy9kb3ducmV2LnhtbE2PT0vDQBDF74LfYRnBi7SbNMakMZtChSIKFtqK5012TILZ&#10;2ZDd/vHbO5709ob3eO835epiB3HCyfeOFMTzCARS40xPrYL3w2aWg/BBk9GDI1TwjR5W1fVVqQvj&#10;zrTD0z60gkvIF1pBF8JYSOmbDq32czcisffpJqsDn1MrzaTPXG4HuYiiB2l1T7zQ6RGfOmy+9ker&#10;oN5s13c795K+9snH2/S8zdamyZS6vYmjRxABL+EvDL/4jA4VM9XuSMaLQUGWLzipIEmWINhP85hF&#10;reA+XYKsSvn/geoHUEsDBBQAAAAIAIdO4kCpOhaLQgIAAM8EAAAOAAAAZHJzL2Uyb0RvYy54bWyt&#10;VE1z2jAQvXem/0GjezBQSMCDyXRC00umzSTtDxCSbKujr64ENv31XQmHkPTCoRzMSiu9fft2V6vb&#10;3miylxCUsxWdjMaUSMudULap6M8f91cLSkJkVjDtrKzoQQZ6u/74YdX5Uk5d67SQQBDEhrLzFW1j&#10;9GVRBN5Kw8LIeWnRWTswLOISmkIA6xDd6GI6Hl8XnQPhwXEZAu5ujk46IMIlgK6uFZcbx3dG2nhE&#10;BalZxJRCq3yg68y2riWP3+s6yEh0RTHTmL8YBO1t+hbrFSsbYL5VfKDALqHwLifDlMWgJ6gNi4zs&#10;QP0DZRQHF1wdR9yZ4phIVgSzmIzfafPcMi9zLih18CfRw/+D5d/2j0CUqOh8RollBiv+IOt49aSa&#10;NpLPAK4j6EKdOh9KPP7sH2FYBTRT0n0NJv1jOqTP2h5O2so+Eo6bnybLxWw5p4Sj7+YaOyFhFq+X&#10;PYT4VTpDklFRjSQyh0wha8v2DyFmkcXAlIlfE0pqo7Fme6bJSz3P/NNz/2x5M1sMcQc0ZPASOUEH&#10;p5W4V1rnBTTbOw0EoTGf/BsuvzmmLekqOp3PMCfCGc5Ejb2IpvGoa7BNZv/mSrgMOTHbsNAeGWSE&#10;RICV4HZWZKuVTHyxgsSDx9JZHFma2BgpKNESJzxZ+WRkSl9yEhXRNgWReX5Q81SoVP1jvZMV+22P&#10;u8ncOnHAFsIXBavWOviD8XGeMPHfOwbIhlmO2xXlEV4Wd/E4gjsPqc3wGcq6Jjjs89wWw0ymQTpf&#10;Zyav79D6L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BhfCqHaAAAACAEAAA8AAAAAAAAAAQAgAAAA&#10;IgAAAGRycy9kb3ducmV2LnhtbFBLAQIUABQAAAAIAIdO4kCpOhaLQgIAAM8EAAAOAAAAAAAAAAEA&#10;IAAAACkBAABkcnMvZTJvRG9jLnhtbFBLBQYAAAAABgAGAFkBAADdBQAAAAA=&#10;" adj="255,10800">
                      <v:fill on="t" focussize="0,0"/>
                      <v:stroke weight="2pt" color="#000000" joinstyle="round"/>
                      <v:imagedata o:title=""/>
                      <o:lock v:ext="edit" aspectratio="f"/>
                      <v:textbox>
                        <w:txbxContent>
                          <w:p w14:paraId="6B8452B4">
                            <w:pPr>
                              <w:spacing w:after="160" w:line="259" w:lineRule="auto"/>
                              <w:jc w:val="center"/>
                              <w:rPr>
                                <w:rFonts w:ascii="Times New Roman" w:hAnsi="Times New Roman" w:eastAsia="SimSun" w:cs="Latha"/>
                                <w:sz w:val="22"/>
                                <w:szCs w:val="22"/>
                                <w:lang w:eastAsia="en-US" w:bidi="ta-I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eastAsia="SimSun" w:cs="Times New Roman"/>
                <w:b/>
                <w:sz w:val="15"/>
                <w:szCs w:val="22"/>
                <w:lang w:eastAsia="en-US" w:bidi="ta-IN"/>
              </w:rPr>
              <w:t>Threshold classes</w:t>
            </w:r>
            <w:bookmarkStart w:id="0" w:name="_GoBack"/>
            <w:bookmarkEnd w:id="0"/>
          </w:p>
        </w:tc>
      </w:tr>
      <w:tr w14:paraId="24148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ACA11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</w:pP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B95886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  <w:t>LEQoL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38AA6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  <w:t>LQoL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D2E9EB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  <w:t>MQoL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85E16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  <w:t>HQoL</w:t>
            </w:r>
          </w:p>
        </w:tc>
      </w:tr>
      <w:tr w14:paraId="2A35E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409E239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sz w:val="15"/>
                <w:szCs w:val="15"/>
                <w:lang w:eastAsia="en-US" w:bidi="ta-IN"/>
              </w:rPr>
              <w:t>Environmental(A)</w:t>
            </w:r>
          </w:p>
        </w:tc>
      </w:tr>
      <w:tr w14:paraId="54465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6BEE9F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Slope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A1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8E5A75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30</w:t>
            </w:r>
            <w:r>
              <w:rPr>
                <w:rFonts w:ascii="Times New Roman" w:hAnsi="Times New Roman" w:eastAsia="SimSun" w:cs="Latha"/>
                <w:sz w:val="15"/>
                <w:szCs w:val="15"/>
                <w:vertAlign w:val="superscript"/>
                <w:lang w:eastAsia="en-US" w:bidi="ta-IN"/>
              </w:rPr>
              <w:t>0</w:t>
            </w: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&gt;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C64BB3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11-30</w:t>
            </w:r>
            <w:r>
              <w:rPr>
                <w:rFonts w:ascii="Times New Roman" w:hAnsi="Times New Roman" w:eastAsia="SimSun" w:cs="Latha"/>
                <w:sz w:val="15"/>
                <w:szCs w:val="15"/>
                <w:vertAlign w:val="superscript"/>
                <w:lang w:eastAsia="en-US" w:bidi="ta-IN"/>
              </w:rPr>
              <w:t>0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B00E5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5-11</w:t>
            </w:r>
            <w:r>
              <w:rPr>
                <w:rFonts w:ascii="Times New Roman" w:hAnsi="Times New Roman" w:eastAsia="SimSun" w:cs="Latha"/>
                <w:sz w:val="15"/>
                <w:szCs w:val="15"/>
                <w:vertAlign w:val="superscript"/>
                <w:lang w:eastAsia="en-US" w:bidi="ta-IN"/>
              </w:rPr>
              <w:t>0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E0FC0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5</w:t>
            </w:r>
            <w:r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  <w:t>0</w:t>
            </w:r>
          </w:p>
        </w:tc>
      </w:tr>
      <w:tr w14:paraId="05E2F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EFCA8B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Distance to Forest 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A2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D99899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&gt;1.5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491799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1-1.5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04A780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0.5-1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5184A3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0.5km</w:t>
            </w:r>
          </w:p>
        </w:tc>
      </w:tr>
      <w:tr w14:paraId="1A1F5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5DAB70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Distance to Water resources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A3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250D27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0.75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631633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0.5-0.75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245A8F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0.25-0.5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6037F6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0.25 km</w:t>
            </w:r>
          </w:p>
        </w:tc>
      </w:tr>
      <w:tr w14:paraId="74031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8D4805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LST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 xml:space="preserve"> (A4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BF52A8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&gt;60</w:t>
            </w:r>
            <w:r>
              <w:rPr>
                <w:rFonts w:ascii="Times New Roman" w:hAnsi="Times New Roman" w:eastAsia="SimSun" w:cs="Latha"/>
                <w:sz w:val="15"/>
                <w:szCs w:val="15"/>
                <w:vertAlign w:val="superscript"/>
                <w:lang w:eastAsia="en-US" w:bidi="ta-IN"/>
              </w:rPr>
              <w:t>0</w:t>
            </w: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C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6EDE3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55-60</w:t>
            </w:r>
            <w:r>
              <w:rPr>
                <w:rFonts w:ascii="Times New Roman" w:hAnsi="Times New Roman" w:eastAsia="SimSun" w:cs="Latha"/>
                <w:sz w:val="15"/>
                <w:szCs w:val="15"/>
                <w:vertAlign w:val="superscript"/>
                <w:lang w:eastAsia="en-US" w:bidi="ta-IN"/>
              </w:rPr>
              <w:t>0</w:t>
            </w: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C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1B8CE7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50-55</w:t>
            </w:r>
            <w:r>
              <w:rPr>
                <w:rFonts w:ascii="Times New Roman" w:hAnsi="Times New Roman" w:eastAsia="SimSun" w:cs="Latha"/>
                <w:sz w:val="15"/>
                <w:szCs w:val="15"/>
                <w:vertAlign w:val="superscript"/>
                <w:lang w:eastAsia="en-US" w:bidi="ta-IN"/>
              </w:rPr>
              <w:t>0</w:t>
            </w: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C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E4F629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50</w:t>
            </w:r>
            <w:r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  <w:t>0</w:t>
            </w: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C</w:t>
            </w:r>
          </w:p>
        </w:tc>
      </w:tr>
      <w:tr w14:paraId="64FCD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59F8F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>Service functions(B)</w:t>
            </w:r>
          </w:p>
        </w:tc>
      </w:tr>
      <w:tr w14:paraId="2E2F8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3E9402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Distance to Roads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B1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FEDAC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>&gt;1.5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04241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1-1.5 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593D15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0.5-1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CBF579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0.5km</w:t>
            </w:r>
          </w:p>
        </w:tc>
      </w:tr>
      <w:tr w14:paraId="7A912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949E1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Distance to schools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B2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EF2BB8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1.5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09239B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1-1.5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4EF59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0.5-1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D91D38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0.5km</w:t>
            </w:r>
          </w:p>
        </w:tc>
      </w:tr>
      <w:tr w14:paraId="6090C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264198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Distance to health facilities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B3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B875CB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3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810B50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-3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BD09A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1-2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1958BE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1km</w:t>
            </w:r>
          </w:p>
        </w:tc>
      </w:tr>
      <w:tr w14:paraId="399F2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FB443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Distance to post office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B4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265A6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6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35A115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4-6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CA4185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-4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9CA2C6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 xml:space="preserve">&lt;2km </w:t>
            </w:r>
          </w:p>
        </w:tc>
      </w:tr>
      <w:tr w14:paraId="3D13E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ED1EDF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Distance to libraries</w:t>
            </w: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 xml:space="preserve"> (B5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A4725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highlight w:val="green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3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326C44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-3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7DCB99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1-2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C63A4E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1km</w:t>
            </w:r>
          </w:p>
        </w:tc>
      </w:tr>
      <w:tr w14:paraId="4AC0E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2449D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 xml:space="preserve">Distance to City   </w:t>
            </w: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>(B6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3BFD5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highlight w:val="green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10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EC0AA2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5-10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262B5B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.5-5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097D07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2.5km</w:t>
            </w:r>
          </w:p>
        </w:tc>
      </w:tr>
      <w:tr w14:paraId="070AC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26ABB46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>Cultural (C )</w:t>
            </w:r>
          </w:p>
        </w:tc>
      </w:tr>
      <w:tr w14:paraId="4CEB9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0F585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Distance to Religious places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</w:t>
            </w: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>C1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D8379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3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E5878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-3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F61590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1-2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D39A25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1km</w:t>
            </w:r>
          </w:p>
        </w:tc>
      </w:tr>
      <w:tr w14:paraId="70CAE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91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31FDD93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Distance to archaeological sites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</w:t>
            </w: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>C2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E39BE43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6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7F15549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4-6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E79DB15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-4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738E6A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2km</w:t>
            </w:r>
          </w:p>
        </w:tc>
      </w:tr>
      <w:tr w14:paraId="01C15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859FCB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>Security (D)</w:t>
            </w:r>
          </w:p>
        </w:tc>
      </w:tr>
      <w:tr w14:paraId="05FCF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71E04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 xml:space="preserve">Distance to police station </w:t>
            </w: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>(D1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5BD61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3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09A59E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-3km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461C05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1-2km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9CB310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1km</w:t>
            </w:r>
          </w:p>
        </w:tc>
      </w:tr>
      <w:tr w14:paraId="57628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9EFD475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 xml:space="preserve">HEC risk zone </w:t>
            </w: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>(D2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37A08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Very high risk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D4D15DE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High  risk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A40A7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Moderate  risk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CB3D9B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Low/Least risk</w:t>
            </w:r>
          </w:p>
        </w:tc>
      </w:tr>
      <w:tr w14:paraId="4FB76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4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9CD9E8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15"/>
                <w:szCs w:val="15"/>
                <w:lang w:eastAsia="en-US" w:bidi="ta-IN"/>
              </w:rPr>
              <w:t>Socioeconomic (E )</w:t>
            </w:r>
          </w:p>
        </w:tc>
      </w:tr>
      <w:tr w14:paraId="49A6B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BD871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Unemployment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E1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70E23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vertAlign w:val="superscript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24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A51BA78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16-24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579D18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8-16%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2A5A5E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8%</w:t>
            </w:r>
          </w:p>
        </w:tc>
      </w:tr>
      <w:tr w14:paraId="187B0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FCB2B5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Income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E2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DC6076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25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7D4B96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5-50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F226A7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50-75%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ACDA9F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75%</w:t>
            </w:r>
          </w:p>
        </w:tc>
      </w:tr>
      <w:tr w14:paraId="37BE6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6BA7A0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Telephone facilities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E3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BEE47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8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E88AB9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8-16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D7EBA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16-24%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73A4E2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24%</w:t>
            </w:r>
          </w:p>
        </w:tc>
      </w:tr>
      <w:tr w14:paraId="53AA3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85ECAF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Electricity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E4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C79BFE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6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90D51A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4-6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097DD58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-4%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40B156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2%</w:t>
            </w:r>
          </w:p>
        </w:tc>
      </w:tr>
      <w:tr w14:paraId="5F28D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019C38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Drinking water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E5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57118A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10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90AFCA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10-25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BAB213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25-75%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424B634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75%</w:t>
            </w:r>
          </w:p>
        </w:tc>
      </w:tr>
      <w:tr w14:paraId="5DEC2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8B06EF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Latha"/>
                <w:sz w:val="15"/>
                <w:szCs w:val="15"/>
                <w:lang w:eastAsia="en-US" w:bidi="ta-IN"/>
              </w:rPr>
              <w:t xml:space="preserve">Sanitary facilities </w:t>
            </w:r>
            <w:r>
              <w:rPr>
                <w:rFonts w:ascii="Times New Roman" w:hAnsi="Times New Roman" w:eastAsia="SimSun" w:cs="Latha"/>
                <w:b/>
                <w:bCs/>
                <w:sz w:val="15"/>
                <w:szCs w:val="15"/>
                <w:lang w:eastAsia="en-US" w:bidi="ta-IN"/>
              </w:rPr>
              <w:t>(E6)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59888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gt;12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81C3C61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8-12%</w:t>
            </w:r>
          </w:p>
        </w:tc>
        <w:tc>
          <w:tcPr>
            <w:tcW w:w="19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DD2397C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4-8%</w:t>
            </w:r>
          </w:p>
        </w:tc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B770BD">
            <w:pPr>
              <w:spacing w:after="160" w:line="480" w:lineRule="auto"/>
              <w:jc w:val="both"/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</w:pPr>
            <w:r>
              <w:rPr>
                <w:rFonts w:ascii="Times New Roman" w:hAnsi="Times New Roman" w:eastAsia="SimSun" w:cs="Times New Roman"/>
                <w:sz w:val="15"/>
                <w:szCs w:val="15"/>
                <w:lang w:eastAsia="en-US" w:bidi="ta-IN"/>
              </w:rPr>
              <w:t>&lt;4%</w:t>
            </w:r>
          </w:p>
        </w:tc>
      </w:tr>
    </w:tbl>
    <w:p w14:paraId="0A179221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atha">
    <w:altName w:val="Segoe UI Semilight"/>
    <w:panose1 w:val="02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B126CC"/>
    <w:rsid w:val="2CB1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02:00Z</dcterms:created>
  <dc:creator>neelg</dc:creator>
  <cp:lastModifiedBy>neelg</cp:lastModifiedBy>
  <dcterms:modified xsi:type="dcterms:W3CDTF">2024-09-09T07:0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727447B3365F4FFBBE90B74AB9C7E5A0_11</vt:lpwstr>
  </property>
</Properties>
</file>